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4F2781" w:rsidRDefault="004F2781" w:rsidP="00C844F7">
      <w:pPr>
        <w:tabs>
          <w:tab w:val="left" w:pos="1763"/>
          <w:tab w:val="center" w:pos="4153"/>
        </w:tabs>
        <w:spacing w:line="220" w:lineRule="atLeast"/>
        <w:jc w:val="center"/>
        <w:rPr>
          <w:rFonts w:ascii="Times New Roman" w:hAnsi="Times New Roman" w:cs="Times New Roman"/>
          <w:b/>
          <w:sz w:val="24"/>
        </w:rPr>
      </w:pPr>
      <w:r w:rsidRPr="004F2781">
        <w:rPr>
          <w:rFonts w:ascii="Times New Roman" w:hAnsi="Times New Roman" w:cs="Times New Roman"/>
          <w:b/>
          <w:sz w:val="24"/>
        </w:rPr>
        <w:t xml:space="preserve">Table S1 GO classifications of </w:t>
      </w:r>
      <w:proofErr w:type="spellStart"/>
      <w:r w:rsidR="00C844F7" w:rsidRPr="00602D69">
        <w:rPr>
          <w:rFonts w:ascii="Times New Roman" w:hAnsi="Times New Roman" w:cs="Times New Roman"/>
          <w:b/>
          <w:i/>
          <w:sz w:val="24"/>
          <w:szCs w:val="24"/>
        </w:rPr>
        <w:t>Ostrinia</w:t>
      </w:r>
      <w:proofErr w:type="spellEnd"/>
      <w:r w:rsidR="00C844F7" w:rsidRPr="00602D6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844F7" w:rsidRPr="00602D69">
        <w:rPr>
          <w:rFonts w:ascii="Times New Roman" w:hAnsi="Times New Roman" w:cs="Times New Roman"/>
          <w:b/>
          <w:i/>
          <w:sz w:val="24"/>
          <w:szCs w:val="24"/>
        </w:rPr>
        <w:t>furnacalis</w:t>
      </w:r>
      <w:proofErr w:type="spellEnd"/>
      <w:r w:rsidR="00C844F7"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Pr="004F2781">
        <w:rPr>
          <w:rFonts w:ascii="Times New Roman" w:hAnsi="Times New Roman" w:cs="Times New Roman"/>
          <w:b/>
          <w:sz w:val="24"/>
        </w:rPr>
        <w:t>unigenes</w:t>
      </w:r>
      <w:proofErr w:type="spellEnd"/>
    </w:p>
    <w:tbl>
      <w:tblPr>
        <w:tblStyle w:val="a5"/>
        <w:tblW w:w="9387" w:type="dxa"/>
        <w:jc w:val="center"/>
        <w:tblLook w:val="04A0"/>
      </w:tblPr>
      <w:tblGrid>
        <w:gridCol w:w="1842"/>
        <w:gridCol w:w="3235"/>
        <w:gridCol w:w="1985"/>
        <w:gridCol w:w="2325"/>
      </w:tblGrid>
      <w:tr w:rsidR="004F2781" w:rsidRPr="004F2781" w:rsidTr="009646A0">
        <w:trPr>
          <w:trHeight w:val="713"/>
          <w:jc w:val="center"/>
        </w:trPr>
        <w:tc>
          <w:tcPr>
            <w:tcW w:w="1842" w:type="dxa"/>
            <w:vAlign w:val="center"/>
          </w:tcPr>
          <w:p w:rsidR="004F2781" w:rsidRPr="004F2781" w:rsidRDefault="004F2781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b/>
                <w:sz w:val="16"/>
                <w:szCs w:val="16"/>
              </w:rPr>
              <w:t>GO</w:t>
            </w:r>
          </w:p>
        </w:tc>
        <w:tc>
          <w:tcPr>
            <w:tcW w:w="3235" w:type="dxa"/>
            <w:vAlign w:val="center"/>
          </w:tcPr>
          <w:p w:rsidR="004F2781" w:rsidRPr="004F2781" w:rsidRDefault="004F2781" w:rsidP="004F278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985" w:type="dxa"/>
            <w:vAlign w:val="center"/>
          </w:tcPr>
          <w:p w:rsidR="004F2781" w:rsidRPr="004F2781" w:rsidRDefault="004F2781" w:rsidP="009646A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. of </w:t>
            </w:r>
            <w:proofErr w:type="spellStart"/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</w:t>
            </w:r>
            <w:r w:rsidR="00683ECC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  <w:proofErr w:type="spellEnd"/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rom </w:t>
            </w:r>
            <w:r w:rsidR="009646A0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control </w:t>
            </w:r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B </w:t>
            </w:r>
          </w:p>
        </w:tc>
        <w:tc>
          <w:tcPr>
            <w:tcW w:w="2325" w:type="dxa"/>
            <w:vAlign w:val="center"/>
          </w:tcPr>
          <w:p w:rsidR="004F2781" w:rsidRPr="004F2781" w:rsidRDefault="004F2781" w:rsidP="009646A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o. of </w:t>
            </w:r>
            <w:proofErr w:type="spellStart"/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gene</w:t>
            </w:r>
            <w:r w:rsidR="00683ECC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  <w:proofErr w:type="spellEnd"/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rom </w:t>
            </w:r>
            <w:proofErr w:type="spellStart"/>
            <w:r w:rsidR="009646A0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f</w:t>
            </w:r>
            <w:r w:rsidR="009646A0"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ubendiamide</w:t>
            </w:r>
            <w:proofErr w:type="spellEnd"/>
            <w:r w:rsidR="009646A0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-</w:t>
            </w:r>
            <w:r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eated </w:t>
            </w:r>
            <w:r w:rsidR="009646A0" w:rsidRPr="004F27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B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 w:val="restart"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b/>
                <w:sz w:val="16"/>
                <w:szCs w:val="16"/>
              </w:rPr>
              <w:t>Cellular Component</w:t>
            </w: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06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064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part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679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672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racellular region part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romolecular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542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54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-enclosed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elle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622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601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elle part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820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80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apse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apse part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ion</w:t>
            </w:r>
            <w:proofErr w:type="spellEnd"/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 w:val="restart"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b/>
                <w:sz w:val="16"/>
                <w:szCs w:val="16"/>
              </w:rPr>
              <w:t>Molecular Function</w:t>
            </w: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oxidant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ding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37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41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lytic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02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05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nel regulato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 regulato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ecular transduce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ic acid binding transcription facto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binding transcription facto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 regulato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lation regulato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 w:val="restart"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b/>
                <w:sz w:val="16"/>
                <w:szCs w:val="16"/>
              </w:rPr>
              <w:t>Biological Process</w:t>
            </w: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logical adhes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logical regula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15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52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killing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component organization or biogenesi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83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836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56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609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elopmental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4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69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ablishment of localiza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525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521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e system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liza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83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836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omo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c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898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911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-organism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llular</w:t>
            </w:r>
            <w:proofErr w:type="spellEnd"/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ismal</w:t>
            </w:r>
            <w:proofErr w:type="spellEnd"/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17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39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biological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menta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biological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biological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574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605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roduc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78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roductive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se to stimulu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246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246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ythmic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aling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138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gnaling process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</w:tr>
      <w:tr w:rsidR="00D47D8F" w:rsidRPr="004F2781" w:rsidTr="009646A0">
        <w:trPr>
          <w:trHeight w:hRule="exact" w:val="242"/>
          <w:jc w:val="center"/>
        </w:trPr>
        <w:tc>
          <w:tcPr>
            <w:tcW w:w="1842" w:type="dxa"/>
            <w:vMerge/>
            <w:vAlign w:val="center"/>
          </w:tcPr>
          <w:p w:rsidR="00D47D8F" w:rsidRPr="004F2781" w:rsidRDefault="00D47D8F" w:rsidP="004F2781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5" w:type="dxa"/>
            <w:vAlign w:val="center"/>
          </w:tcPr>
          <w:p w:rsidR="00D47D8F" w:rsidRPr="004F2781" w:rsidRDefault="00D47D8F" w:rsidP="004F2781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F2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ral reproduction</w:t>
            </w:r>
          </w:p>
        </w:tc>
        <w:tc>
          <w:tcPr>
            <w:tcW w:w="198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325" w:type="dxa"/>
            <w:vAlign w:val="center"/>
          </w:tcPr>
          <w:p w:rsidR="00D47D8F" w:rsidRPr="00D47D8F" w:rsidRDefault="00D47D8F" w:rsidP="00D47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7D8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</w:tbl>
    <w:p w:rsidR="004F2781" w:rsidRDefault="004F2781" w:rsidP="00683ECC">
      <w:pPr>
        <w:spacing w:line="220" w:lineRule="atLeast"/>
      </w:pPr>
    </w:p>
    <w:sectPr w:rsidR="004F278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7708" w:rsidRDefault="004B7708" w:rsidP="004F2781">
      <w:pPr>
        <w:spacing w:after="0"/>
      </w:pPr>
      <w:r>
        <w:separator/>
      </w:r>
    </w:p>
  </w:endnote>
  <w:endnote w:type="continuationSeparator" w:id="0">
    <w:p w:rsidR="004B7708" w:rsidRDefault="004B7708" w:rsidP="004F278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7708" w:rsidRDefault="004B7708" w:rsidP="004F2781">
      <w:pPr>
        <w:spacing w:after="0"/>
      </w:pPr>
      <w:r>
        <w:separator/>
      </w:r>
    </w:p>
  </w:footnote>
  <w:footnote w:type="continuationSeparator" w:id="0">
    <w:p w:rsidR="004B7708" w:rsidRDefault="004B7708" w:rsidP="004F278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10B4"/>
    <w:rsid w:val="00195612"/>
    <w:rsid w:val="00196470"/>
    <w:rsid w:val="00323B43"/>
    <w:rsid w:val="003C09D9"/>
    <w:rsid w:val="003D37D8"/>
    <w:rsid w:val="003F340E"/>
    <w:rsid w:val="00426133"/>
    <w:rsid w:val="004358AB"/>
    <w:rsid w:val="004B7708"/>
    <w:rsid w:val="004F2781"/>
    <w:rsid w:val="00683ECC"/>
    <w:rsid w:val="008279EA"/>
    <w:rsid w:val="008B7726"/>
    <w:rsid w:val="008C363C"/>
    <w:rsid w:val="009646A0"/>
    <w:rsid w:val="009D6DC5"/>
    <w:rsid w:val="00AF2E4F"/>
    <w:rsid w:val="00BD08BE"/>
    <w:rsid w:val="00C844F7"/>
    <w:rsid w:val="00CA7578"/>
    <w:rsid w:val="00CD1005"/>
    <w:rsid w:val="00D2245E"/>
    <w:rsid w:val="00D31D50"/>
    <w:rsid w:val="00D47D8F"/>
    <w:rsid w:val="00D521CC"/>
    <w:rsid w:val="00DF37C2"/>
    <w:rsid w:val="00E37D19"/>
    <w:rsid w:val="00EA0E2C"/>
    <w:rsid w:val="00F27791"/>
    <w:rsid w:val="00F9199E"/>
    <w:rsid w:val="00FD2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278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278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278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278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4F27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8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5-03-31T01:54:00Z</dcterms:created>
  <dcterms:modified xsi:type="dcterms:W3CDTF">2016-07-19T08:17:00Z</dcterms:modified>
</cp:coreProperties>
</file>